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6600"/>
        <w:gridCol w:w="709"/>
        <w:gridCol w:w="1332"/>
      </w:tblGrid>
      <w:tr w:rsidR="00072493" w14:paraId="41881FEA" w14:textId="77777777" w:rsidTr="00E11BF3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641EA474" w14:textId="77777777" w:rsidR="00072493" w:rsidRDefault="00000000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0697D1DB" w14:textId="77777777" w:rsidR="00072493" w:rsidRDefault="0000000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095A7EA0" w14:textId="77777777" w:rsidR="00072493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6600" w:type="dxa"/>
            <w:vMerge w:val="restart"/>
            <w:shd w:val="clear" w:color="auto" w:fill="B1A0C6"/>
          </w:tcPr>
          <w:p w14:paraId="6FB87F36" w14:textId="77777777" w:rsidR="00072493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2041" w:type="dxa"/>
            <w:gridSpan w:val="2"/>
            <w:shd w:val="clear" w:color="auto" w:fill="B1A0C6"/>
          </w:tcPr>
          <w:p w14:paraId="13F53893" w14:textId="77777777" w:rsidR="00072493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072493" w14:paraId="3614B17C" w14:textId="77777777" w:rsidTr="00E11BF3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1E3D3CE9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2E567583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vMerge/>
            <w:tcBorders>
              <w:top w:val="nil"/>
            </w:tcBorders>
            <w:shd w:val="clear" w:color="auto" w:fill="B1A0C6"/>
          </w:tcPr>
          <w:p w14:paraId="45E6E547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shd w:val="clear" w:color="auto" w:fill="B1A0C6"/>
          </w:tcPr>
          <w:p w14:paraId="45F6A198" w14:textId="77777777" w:rsidR="00072493" w:rsidRDefault="0007249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21A22507" w14:textId="77777777" w:rsidR="00072493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F997E3D" wp14:editId="5E8CAFFE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shd w:val="clear" w:color="auto" w:fill="B1A0C6"/>
          </w:tcPr>
          <w:p w14:paraId="64734B18" w14:textId="77777777" w:rsidR="00072493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072493" w14:paraId="69951F42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2E9ACC0" w14:textId="77777777" w:rsidR="00072493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072493" w14:paraId="487F9B73" w14:textId="77777777" w:rsidTr="00E11BF3">
        <w:trPr>
          <w:trHeight w:val="280"/>
        </w:trPr>
        <w:tc>
          <w:tcPr>
            <w:tcW w:w="1640" w:type="dxa"/>
            <w:vMerge w:val="restart"/>
          </w:tcPr>
          <w:p w14:paraId="18DD1B31" w14:textId="77777777" w:rsidR="00072493" w:rsidRDefault="00000000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7568F612" w14:textId="77777777" w:rsidR="00072493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6600" w:type="dxa"/>
            <w:tcBorders>
              <w:bottom w:val="dashSmallGap" w:sz="4" w:space="0" w:color="000000"/>
            </w:tcBorders>
          </w:tcPr>
          <w:p w14:paraId="56B5177C" w14:textId="77777777" w:rsidR="00072493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6488833" wp14:editId="379E0011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709" w:type="dxa"/>
            <w:tcBorders>
              <w:bottom w:val="dashSmallGap" w:sz="4" w:space="0" w:color="000000"/>
            </w:tcBorders>
          </w:tcPr>
          <w:p w14:paraId="7C52CF21" w14:textId="12B3FF86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1332" w:type="dxa"/>
            <w:tcBorders>
              <w:bottom w:val="dashSmallGap" w:sz="4" w:space="0" w:color="000000"/>
            </w:tcBorders>
          </w:tcPr>
          <w:p w14:paraId="0FE11216" w14:textId="77777777" w:rsidR="00072493" w:rsidRDefault="0007249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72493" w14:paraId="4EC51A09" w14:textId="77777777" w:rsidTr="00E11BF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27B733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50059D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83DB9B" w14:textId="77777777" w:rsidR="00072493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3756976" wp14:editId="0A5BB32E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8CBA3B" w14:textId="2EB895AC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A52A90B" wp14:editId="502C08BA">
                  <wp:extent cx="265577" cy="180213"/>
                  <wp:effectExtent l="0" t="0" r="0" b="0"/>
                  <wp:docPr id="33966593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D112A4" w14:textId="210162F0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072493" w14:paraId="2D5AC5BD" w14:textId="77777777" w:rsidTr="00E11BF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A84B0C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7F60A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</w:tcBorders>
          </w:tcPr>
          <w:p w14:paraId="64AC62F3" w14:textId="77777777" w:rsidR="00072493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AF5A0FB" wp14:editId="3C2DC302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709" w:type="dxa"/>
            <w:tcBorders>
              <w:top w:val="dashSmallGap" w:sz="4" w:space="0" w:color="000000"/>
            </w:tcBorders>
          </w:tcPr>
          <w:p w14:paraId="445CF485" w14:textId="19EBEF2F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B439D3E" wp14:editId="3BF40BB8">
                  <wp:extent cx="265577" cy="180213"/>
                  <wp:effectExtent l="0" t="0" r="0" b="0"/>
                  <wp:docPr id="181059614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</w:tcBorders>
          </w:tcPr>
          <w:p w14:paraId="3D1D6FE7" w14:textId="610F1605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 2</w:t>
            </w:r>
          </w:p>
        </w:tc>
      </w:tr>
      <w:tr w:rsidR="00072493" w14:paraId="2E1F428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E60AED1" w14:textId="77777777" w:rsidR="00072493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072493" w14:paraId="5F293EFC" w14:textId="77777777" w:rsidTr="00E11BF3">
        <w:trPr>
          <w:trHeight w:val="280"/>
        </w:trPr>
        <w:tc>
          <w:tcPr>
            <w:tcW w:w="1640" w:type="dxa"/>
            <w:vMerge w:val="restart"/>
          </w:tcPr>
          <w:p w14:paraId="0047C3CF" w14:textId="77777777" w:rsidR="00072493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5C2F875B" w14:textId="77777777" w:rsidR="00072493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6600" w:type="dxa"/>
            <w:tcBorders>
              <w:bottom w:val="dashSmallGap" w:sz="4" w:space="0" w:color="000000"/>
            </w:tcBorders>
          </w:tcPr>
          <w:p w14:paraId="26689FE1" w14:textId="77777777" w:rsidR="00072493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29EE716" wp14:editId="65141C25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709" w:type="dxa"/>
            <w:tcBorders>
              <w:bottom w:val="dashSmallGap" w:sz="4" w:space="0" w:color="000000"/>
            </w:tcBorders>
          </w:tcPr>
          <w:p w14:paraId="16CA393B" w14:textId="1ACC9B41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66CD37F" wp14:editId="07FA8289">
                  <wp:extent cx="265577" cy="180213"/>
                  <wp:effectExtent l="0" t="0" r="0" b="0"/>
                  <wp:docPr id="138688087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bottom w:val="dashSmallGap" w:sz="4" w:space="0" w:color="000000"/>
            </w:tcBorders>
          </w:tcPr>
          <w:p w14:paraId="670252A4" w14:textId="0CF90F38" w:rsidR="00072493" w:rsidRDefault="00C82C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072493" w14:paraId="7FED9B2F" w14:textId="77777777" w:rsidTr="00E11BF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C62287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CB7D5D7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</w:tcBorders>
          </w:tcPr>
          <w:p w14:paraId="63938D2B" w14:textId="77777777" w:rsidR="00072493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F889986" wp14:editId="46767A9A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709" w:type="dxa"/>
            <w:tcBorders>
              <w:top w:val="dashSmallGap" w:sz="4" w:space="0" w:color="000000"/>
            </w:tcBorders>
          </w:tcPr>
          <w:p w14:paraId="2E9B9266" w14:textId="610A63C8" w:rsidR="00072493" w:rsidRDefault="00E11B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6A2EB96" wp14:editId="1334C3F8">
                  <wp:extent cx="265577" cy="180213"/>
                  <wp:effectExtent l="0" t="0" r="0" b="0"/>
                  <wp:docPr id="164425815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</w:tcBorders>
          </w:tcPr>
          <w:p w14:paraId="214C1C7D" w14:textId="4744CC50" w:rsidR="00072493" w:rsidRDefault="004359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072493" w14:paraId="6A3367D1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967479E" w14:textId="77777777" w:rsidR="00072493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072493" w14:paraId="0AB0CCB1" w14:textId="77777777" w:rsidTr="00E11BF3">
        <w:trPr>
          <w:trHeight w:val="549"/>
        </w:trPr>
        <w:tc>
          <w:tcPr>
            <w:tcW w:w="1640" w:type="dxa"/>
            <w:vMerge w:val="restart"/>
          </w:tcPr>
          <w:p w14:paraId="51229A96" w14:textId="77777777" w:rsidR="00072493" w:rsidRDefault="00000000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37914848" w14:textId="77777777" w:rsidR="00072493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6600" w:type="dxa"/>
            <w:tcBorders>
              <w:bottom w:val="dashSmallGap" w:sz="4" w:space="0" w:color="000000"/>
            </w:tcBorders>
          </w:tcPr>
          <w:p w14:paraId="5B8EB930" w14:textId="77777777" w:rsidR="00072493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A4A4661" wp14:editId="1E7AC850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709" w:type="dxa"/>
            <w:tcBorders>
              <w:bottom w:val="dashSmallGap" w:sz="4" w:space="0" w:color="000000"/>
            </w:tcBorders>
          </w:tcPr>
          <w:p w14:paraId="0D6347C6" w14:textId="2FD9EB4C" w:rsidR="00072493" w:rsidRDefault="00E11B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62492EE" wp14:editId="5425A9DF">
                  <wp:extent cx="265577" cy="180213"/>
                  <wp:effectExtent l="0" t="0" r="0" b="0"/>
                  <wp:docPr id="13602201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bottom w:val="dashSmallGap" w:sz="4" w:space="0" w:color="000000"/>
            </w:tcBorders>
          </w:tcPr>
          <w:p w14:paraId="34C52889" w14:textId="00B75168" w:rsidR="00072493" w:rsidRDefault="00E11B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6, 7, </w:t>
            </w:r>
            <w:r w:rsidR="00982C7C">
              <w:rPr>
                <w:rFonts w:ascii="Times New Roman"/>
              </w:rPr>
              <w:t xml:space="preserve">and </w:t>
            </w:r>
            <w:r>
              <w:rPr>
                <w:rFonts w:ascii="Times New Roman"/>
              </w:rPr>
              <w:t>supplementary methods</w:t>
            </w:r>
          </w:p>
        </w:tc>
      </w:tr>
      <w:tr w:rsidR="00072493" w14:paraId="0DAADCDD" w14:textId="77777777" w:rsidTr="00E11B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BA94944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6C7A8F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A6BD62" w14:textId="77777777" w:rsidR="00072493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1584" behindDoc="1" locked="0" layoutInCell="1" allowOverlap="1" wp14:anchorId="67636D11" wp14:editId="6C5C145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F3EA62C" id="Group 9" o:spid="_x0000_s1026" style="position:absolute;margin-left:5.3pt;margin-top:0;width:10.1pt;height:13.45pt;z-index:-2516648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BC0EA0" w14:textId="42F00F8E" w:rsidR="00072493" w:rsidRDefault="00E11B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E91A237" wp14:editId="0408D37A">
                  <wp:extent cx="265577" cy="180213"/>
                  <wp:effectExtent l="0" t="0" r="0" b="0"/>
                  <wp:docPr id="44190241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89E88A" w14:textId="50986A2C" w:rsidR="00072493" w:rsidRDefault="00E11B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072493" w14:paraId="78161254" w14:textId="77777777" w:rsidTr="00E11BF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EE7BEE2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B92D192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7EB66A" w14:textId="77777777" w:rsidR="00072493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3632" behindDoc="1" locked="0" layoutInCell="1" allowOverlap="1" wp14:anchorId="23864945" wp14:editId="71B59DE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CEB23D" id="Group 11" o:spid="_x0000_s1026" style="position:absolute;margin-left:5.3pt;margin-top:-.05pt;width:10.1pt;height:13.45pt;z-index:-2516628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28DB52" w14:textId="751EBC43" w:rsidR="00072493" w:rsidRDefault="00E11B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729463F" wp14:editId="4578B055">
                  <wp:extent cx="265577" cy="180213"/>
                  <wp:effectExtent l="0" t="0" r="0" b="0"/>
                  <wp:docPr id="49798679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72B853" w14:textId="132045C3" w:rsidR="00072493" w:rsidRDefault="00E11B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072493" w14:paraId="3BB1AD92" w14:textId="77777777" w:rsidTr="00E11BF3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01CA19F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53503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</w:tcBorders>
          </w:tcPr>
          <w:p w14:paraId="3439BB0F" w14:textId="77777777" w:rsidR="00072493" w:rsidRDefault="00000000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5680" behindDoc="1" locked="0" layoutInCell="1" allowOverlap="1" wp14:anchorId="5F788056" wp14:editId="2CE04B2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F704A1" id="Group 13" o:spid="_x0000_s1026" style="position:absolute;margin-left:5.3pt;margin-top:-.05pt;width:10.1pt;height:13.45pt;z-index:-2516608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709" w:type="dxa"/>
            <w:tcBorders>
              <w:top w:val="dashSmallGap" w:sz="4" w:space="0" w:color="000000"/>
            </w:tcBorders>
          </w:tcPr>
          <w:p w14:paraId="25C9EDD7" w14:textId="14E7E841" w:rsidR="00072493" w:rsidRDefault="00E11B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FC5C4A1" wp14:editId="0115251E">
                  <wp:extent cx="265577" cy="180213"/>
                  <wp:effectExtent l="0" t="0" r="0" b="0"/>
                  <wp:docPr id="140800998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</w:tcBorders>
          </w:tcPr>
          <w:p w14:paraId="4EB61E35" w14:textId="1EFD7A2A" w:rsidR="00072493" w:rsidRDefault="00E11B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072493" w14:paraId="68B98C54" w14:textId="77777777" w:rsidTr="00E11BF3">
        <w:trPr>
          <w:trHeight w:val="549"/>
        </w:trPr>
        <w:tc>
          <w:tcPr>
            <w:tcW w:w="1640" w:type="dxa"/>
            <w:vMerge w:val="restart"/>
          </w:tcPr>
          <w:p w14:paraId="2A5C9D78" w14:textId="77777777" w:rsidR="00072493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3E11DFDB" w14:textId="77777777" w:rsidR="00072493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6600" w:type="dxa"/>
            <w:tcBorders>
              <w:bottom w:val="dashSmallGap" w:sz="4" w:space="0" w:color="000000"/>
            </w:tcBorders>
          </w:tcPr>
          <w:p w14:paraId="4EC5B78A" w14:textId="77777777" w:rsidR="00072493" w:rsidRDefault="00000000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3B087FD" wp14:editId="165DC6CF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709" w:type="dxa"/>
            <w:tcBorders>
              <w:bottom w:val="dashSmallGap" w:sz="4" w:space="0" w:color="000000"/>
            </w:tcBorders>
          </w:tcPr>
          <w:p w14:paraId="121F00F4" w14:textId="7A5A9AC4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0F0487E" wp14:editId="1D19C3D8">
                  <wp:extent cx="265577" cy="180213"/>
                  <wp:effectExtent l="0" t="0" r="0" b="0"/>
                  <wp:docPr id="179288324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bottom w:val="dashSmallGap" w:sz="4" w:space="0" w:color="000000"/>
            </w:tcBorders>
          </w:tcPr>
          <w:p w14:paraId="4A743F9F" w14:textId="3DACF71A" w:rsidR="00FA3AF2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Detailed info in supplementary methods </w:t>
            </w:r>
          </w:p>
        </w:tc>
      </w:tr>
      <w:tr w:rsidR="00072493" w14:paraId="1BD27E7C" w14:textId="77777777" w:rsidTr="00E11BF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31495CF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813405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B5830E" w14:textId="77777777" w:rsidR="00072493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715E65" w14:textId="033AA8E5" w:rsidR="00072493" w:rsidRDefault="00E11B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C6E1B0D" wp14:editId="2710B4F7">
                  <wp:extent cx="265577" cy="180213"/>
                  <wp:effectExtent l="0" t="0" r="0" b="0"/>
                  <wp:docPr id="194367044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3F05E8" w14:textId="4C9C176F" w:rsidR="00072493" w:rsidRDefault="00E11B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, 8</w:t>
            </w:r>
          </w:p>
        </w:tc>
      </w:tr>
      <w:tr w:rsidR="00072493" w14:paraId="63005215" w14:textId="77777777" w:rsidTr="00E11BF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54B0F6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9B7ACC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C2D8EB" w14:textId="77777777" w:rsidR="00072493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08B665" w14:textId="1B3BD13F" w:rsidR="00072493" w:rsidRDefault="00E11B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0D72225" wp14:editId="3845D17D">
                  <wp:extent cx="265577" cy="180213"/>
                  <wp:effectExtent l="0" t="0" r="0" b="0"/>
                  <wp:docPr id="148523837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4A0074" w14:textId="4073897F" w:rsidR="00072493" w:rsidRDefault="00E11B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, 8</w:t>
            </w:r>
          </w:p>
        </w:tc>
      </w:tr>
      <w:tr w:rsidR="00072493" w14:paraId="782E8B15" w14:textId="77777777" w:rsidTr="00E11BF3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E59D7B5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7B4F9B1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DBEB51" w14:textId="77777777" w:rsidR="00072493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3DF718C" w14:textId="234FD4E5" w:rsidR="00072493" w:rsidRDefault="00FA3A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13C9B9" w14:textId="77777777" w:rsidR="00072493" w:rsidRDefault="0007249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72493" w14:paraId="2BC09E11" w14:textId="77777777" w:rsidTr="00E11BF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C9A8C68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093B49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3440A1" w14:textId="77777777" w:rsidR="00072493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A0238D" w14:textId="48A7176E" w:rsidR="00072493" w:rsidRDefault="00FA3AF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D3AA051" wp14:editId="5D251698">
                  <wp:extent cx="265577" cy="180213"/>
                  <wp:effectExtent l="0" t="0" r="0" b="0"/>
                  <wp:docPr id="150546835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80A180" w14:textId="2D082BBE" w:rsidR="00072493" w:rsidRDefault="00FA3AF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072493" w14:paraId="20E970B7" w14:textId="77777777" w:rsidTr="00E11BF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77CC19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1BF91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303136" w14:textId="77777777" w:rsidR="00072493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DCCB7E" w14:textId="2D82E354" w:rsidR="00072493" w:rsidRDefault="00FA3AF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157D60D" wp14:editId="71BB5D9A">
                  <wp:extent cx="265577" cy="180213"/>
                  <wp:effectExtent l="0" t="0" r="0" b="0"/>
                  <wp:docPr id="211263022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7789AC" w14:textId="3081B071" w:rsidR="00072493" w:rsidRDefault="00FA3AF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072493" w14:paraId="192E8645" w14:textId="77777777" w:rsidTr="00E11BF3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3695DF2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9F416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9DAD0B" w14:textId="77777777" w:rsidR="00072493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72044C8B" w14:textId="77777777" w:rsidR="00072493" w:rsidRDefault="00000000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F970A0" w14:textId="2F907B09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4CCD2E6" wp14:editId="50C39819">
                  <wp:extent cx="265577" cy="180213"/>
                  <wp:effectExtent l="0" t="0" r="0" b="0"/>
                  <wp:docPr id="53348723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6274FA" w14:textId="5BBDCEFD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, 8</w:t>
            </w:r>
          </w:p>
        </w:tc>
      </w:tr>
      <w:tr w:rsidR="00072493" w14:paraId="10EFF37B" w14:textId="77777777" w:rsidTr="00E11BF3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8E1CAA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291EDE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922A8D" w14:textId="77777777" w:rsidR="00072493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37773F76" w14:textId="77777777" w:rsidR="00072493" w:rsidRDefault="00000000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CA5C58" w14:textId="483BB7C7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6063811" wp14:editId="27A1B7CC">
                  <wp:extent cx="265577" cy="180213"/>
                  <wp:effectExtent l="0" t="0" r="0" b="0"/>
                  <wp:docPr id="197946358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458AF1" w14:textId="7D178B5F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072493" w14:paraId="01D6F4DC" w14:textId="77777777" w:rsidTr="00E11BF3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05C6470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8603B7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</w:tcBorders>
          </w:tcPr>
          <w:p w14:paraId="574953F4" w14:textId="77777777" w:rsidR="00072493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709" w:type="dxa"/>
            <w:tcBorders>
              <w:top w:val="dashSmallGap" w:sz="4" w:space="0" w:color="000000"/>
            </w:tcBorders>
          </w:tcPr>
          <w:p w14:paraId="332694A1" w14:textId="3DEEB977" w:rsidR="00072493" w:rsidRDefault="00FA3A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1332" w:type="dxa"/>
            <w:tcBorders>
              <w:top w:val="dashSmallGap" w:sz="4" w:space="0" w:color="000000"/>
            </w:tcBorders>
          </w:tcPr>
          <w:p w14:paraId="6A20A7EC" w14:textId="77777777" w:rsidR="00072493" w:rsidRDefault="0007249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72493" w14:paraId="7ED7566D" w14:textId="77777777" w:rsidTr="00E11BF3">
        <w:trPr>
          <w:trHeight w:val="278"/>
        </w:trPr>
        <w:tc>
          <w:tcPr>
            <w:tcW w:w="1640" w:type="dxa"/>
          </w:tcPr>
          <w:p w14:paraId="2E7C5385" w14:textId="77777777" w:rsidR="00072493" w:rsidRDefault="00000000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729CE69D" w14:textId="77777777" w:rsidR="00072493" w:rsidRDefault="00000000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6600" w:type="dxa"/>
          </w:tcPr>
          <w:p w14:paraId="084808F4" w14:textId="77777777" w:rsidR="00072493" w:rsidRDefault="0000000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6A0BB22" wp14:editId="7F37C936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709" w:type="dxa"/>
          </w:tcPr>
          <w:p w14:paraId="4E8C2C1E" w14:textId="3D694CC5" w:rsidR="00072493" w:rsidRDefault="00FA3A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BB30706" wp14:editId="6E212268">
                  <wp:extent cx="265577" cy="180213"/>
                  <wp:effectExtent l="0" t="0" r="0" b="0"/>
                  <wp:docPr id="70689177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</w:tcPr>
          <w:p w14:paraId="72854C91" w14:textId="441B9026" w:rsidR="00072493" w:rsidRDefault="00FA3A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072493" w14:paraId="60E0ED91" w14:textId="77777777" w:rsidTr="00E11BF3">
        <w:trPr>
          <w:trHeight w:val="280"/>
        </w:trPr>
        <w:tc>
          <w:tcPr>
            <w:tcW w:w="1640" w:type="dxa"/>
            <w:vMerge w:val="restart"/>
          </w:tcPr>
          <w:p w14:paraId="261B8843" w14:textId="77777777" w:rsidR="00072493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09474524" w14:textId="77777777" w:rsidR="00072493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6600" w:type="dxa"/>
            <w:tcBorders>
              <w:bottom w:val="dashSmallGap" w:sz="4" w:space="0" w:color="000000"/>
            </w:tcBorders>
          </w:tcPr>
          <w:p w14:paraId="0E341E8B" w14:textId="77777777" w:rsidR="00072493" w:rsidRDefault="0000000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A2F0FDC" wp14:editId="1A802C7D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709" w:type="dxa"/>
            <w:tcBorders>
              <w:bottom w:val="dashSmallGap" w:sz="4" w:space="0" w:color="000000"/>
            </w:tcBorders>
          </w:tcPr>
          <w:p w14:paraId="00847146" w14:textId="7075C935" w:rsidR="00072493" w:rsidRDefault="00FA3A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1B4FA6D" wp14:editId="46F81152">
                  <wp:extent cx="265577" cy="180213"/>
                  <wp:effectExtent l="0" t="0" r="0" b="0"/>
                  <wp:docPr id="55073313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bottom w:val="dashSmallGap" w:sz="4" w:space="0" w:color="000000"/>
            </w:tcBorders>
          </w:tcPr>
          <w:p w14:paraId="73FA3570" w14:textId="0767D982" w:rsidR="00072493" w:rsidRDefault="00FA3A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072493" w14:paraId="6691079F" w14:textId="77777777" w:rsidTr="00E11B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006BE00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B3D62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2C3D76" w14:textId="77777777" w:rsidR="00072493" w:rsidRDefault="00000000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237686A" wp14:editId="62AD7C67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3EABCA" w14:textId="360FFA30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DFDD27D" wp14:editId="2D80D117">
                  <wp:extent cx="265577" cy="180213"/>
                  <wp:effectExtent l="0" t="0" r="0" b="0"/>
                  <wp:docPr id="28937118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5128A5" w14:textId="7D88BDBD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 9</w:t>
            </w:r>
          </w:p>
        </w:tc>
      </w:tr>
      <w:tr w:rsidR="00072493" w14:paraId="10AB553B" w14:textId="77777777" w:rsidTr="00E11B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4DE5C1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80C051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</w:tcBorders>
          </w:tcPr>
          <w:p w14:paraId="035EBFF7" w14:textId="77777777" w:rsidR="00072493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48A69B7" wp14:editId="3D065358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 w:rsidRPr="005741E9">
              <w:t>Information</w:t>
            </w:r>
            <w:r w:rsidRPr="005741E9">
              <w:rPr>
                <w:spacing w:val="-6"/>
              </w:rPr>
              <w:t xml:space="preserve"> </w:t>
            </w:r>
            <w:r w:rsidRPr="005741E9">
              <w:t>on</w:t>
            </w:r>
            <w:r w:rsidRPr="005741E9">
              <w:rPr>
                <w:spacing w:val="-6"/>
              </w:rPr>
              <w:t xml:space="preserve"> </w:t>
            </w:r>
            <w:r w:rsidRPr="005741E9">
              <w:t>validated</w:t>
            </w:r>
            <w:r w:rsidRPr="005741E9">
              <w:rPr>
                <w:spacing w:val="-4"/>
              </w:rPr>
              <w:t xml:space="preserve"> </w:t>
            </w:r>
            <w:r w:rsidRPr="005741E9">
              <w:t>instruments</w:t>
            </w:r>
            <w:r w:rsidRPr="005741E9">
              <w:rPr>
                <w:spacing w:val="-2"/>
              </w:rPr>
              <w:t xml:space="preserve"> </w:t>
            </w:r>
            <w:r w:rsidRPr="005741E9">
              <w:t>such</w:t>
            </w:r>
            <w:r w:rsidRPr="005741E9">
              <w:rPr>
                <w:spacing w:val="-5"/>
              </w:rPr>
              <w:t xml:space="preserve"> </w:t>
            </w:r>
            <w:r w:rsidRPr="005741E9">
              <w:t>as</w:t>
            </w:r>
            <w:r w:rsidRPr="005741E9">
              <w:rPr>
                <w:spacing w:val="-3"/>
              </w:rPr>
              <w:t xml:space="preserve"> </w:t>
            </w:r>
            <w:r w:rsidRPr="005741E9">
              <w:t>psychometric</w:t>
            </w:r>
            <w:r w:rsidRPr="005741E9">
              <w:rPr>
                <w:spacing w:val="-3"/>
              </w:rPr>
              <w:t xml:space="preserve"> </w:t>
            </w:r>
            <w:r w:rsidRPr="005741E9">
              <w:t xml:space="preserve">and biometric </w:t>
            </w:r>
            <w:r w:rsidRPr="005741E9">
              <w:rPr>
                <w:spacing w:val="-2"/>
              </w:rPr>
              <w:t>properties</w:t>
            </w:r>
          </w:p>
        </w:tc>
        <w:tc>
          <w:tcPr>
            <w:tcW w:w="709" w:type="dxa"/>
            <w:tcBorders>
              <w:top w:val="dashSmallGap" w:sz="4" w:space="0" w:color="000000"/>
            </w:tcBorders>
          </w:tcPr>
          <w:p w14:paraId="64F726B8" w14:textId="25599745" w:rsidR="00072493" w:rsidRDefault="007B09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1332" w:type="dxa"/>
            <w:tcBorders>
              <w:top w:val="dashSmallGap" w:sz="4" w:space="0" w:color="000000"/>
            </w:tcBorders>
          </w:tcPr>
          <w:p w14:paraId="78953F53" w14:textId="4C546360" w:rsidR="00072493" w:rsidRDefault="007B0910">
            <w:pPr>
              <w:pStyle w:val="TableParagraph"/>
              <w:rPr>
                <w:rFonts w:ascii="Times New Roman"/>
              </w:rPr>
            </w:pPr>
            <w:r w:rsidRPr="007B0910">
              <w:rPr>
                <w:rFonts w:ascii="Times New Roman"/>
              </w:rPr>
              <w:t>All instruments used are well-validated and appropriately referenced.</w:t>
            </w:r>
          </w:p>
        </w:tc>
      </w:tr>
      <w:tr w:rsidR="00072493" w14:paraId="5795E011" w14:textId="77777777" w:rsidTr="00E11BF3">
        <w:trPr>
          <w:trHeight w:val="549"/>
        </w:trPr>
        <w:tc>
          <w:tcPr>
            <w:tcW w:w="1640" w:type="dxa"/>
          </w:tcPr>
          <w:p w14:paraId="17F17880" w14:textId="77777777" w:rsidR="00072493" w:rsidRDefault="0000000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25A88597" w14:textId="77777777" w:rsidR="00072493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6600" w:type="dxa"/>
          </w:tcPr>
          <w:p w14:paraId="4D19C972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7728" behindDoc="1" locked="0" layoutInCell="1" allowOverlap="1" wp14:anchorId="36B823D9" wp14:editId="5143FD3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8BDF30" id="Group 20" o:spid="_x0000_s1026" style="position:absolute;margin-left:5.3pt;margin-top:0;width:10.1pt;height:13.5pt;z-index:-25165875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709" w:type="dxa"/>
          </w:tcPr>
          <w:p w14:paraId="71520137" w14:textId="13D2741B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BBCECA7" wp14:editId="69CF8906">
                  <wp:extent cx="265577" cy="180213"/>
                  <wp:effectExtent l="0" t="0" r="0" b="0"/>
                  <wp:docPr id="30054154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2" w:type="dxa"/>
          </w:tcPr>
          <w:p w14:paraId="72057CE9" w14:textId="071F0297" w:rsidR="00072493" w:rsidRDefault="00FA3AF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10, 11, </w:t>
            </w:r>
            <w:r w:rsidR="002E6DCB">
              <w:rPr>
                <w:rFonts w:ascii="Times New Roman"/>
              </w:rPr>
              <w:t xml:space="preserve">and </w:t>
            </w:r>
            <w:r>
              <w:rPr>
                <w:rFonts w:ascii="Times New Roman"/>
              </w:rPr>
              <w:t xml:space="preserve">supplementary methods </w:t>
            </w:r>
          </w:p>
        </w:tc>
      </w:tr>
      <w:tr w:rsidR="00072493" w14:paraId="5C878763" w14:textId="77777777" w:rsidTr="00E11BF3">
        <w:trPr>
          <w:trHeight w:val="549"/>
        </w:trPr>
        <w:tc>
          <w:tcPr>
            <w:tcW w:w="1640" w:type="dxa"/>
            <w:vMerge w:val="restart"/>
          </w:tcPr>
          <w:p w14:paraId="2BC1DBE5" w14:textId="77777777" w:rsidR="00072493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471DB35D" w14:textId="77777777" w:rsidR="00072493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6600" w:type="dxa"/>
            <w:tcBorders>
              <w:bottom w:val="dashSmallGap" w:sz="4" w:space="0" w:color="000000"/>
            </w:tcBorders>
          </w:tcPr>
          <w:p w14:paraId="5976C216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776" behindDoc="1" locked="0" layoutInCell="1" allowOverlap="1" wp14:anchorId="38572351" wp14:editId="01F2B49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CDE61F" id="Group 22" o:spid="_x0000_s1026" style="position:absolute;margin-left:5.3pt;margin-top:0;width:10.1pt;height:13.45pt;z-index:-25165670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tku/8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709" w:type="dxa"/>
            <w:tcBorders>
              <w:bottom w:val="dashSmallGap" w:sz="4" w:space="0" w:color="000000"/>
            </w:tcBorders>
          </w:tcPr>
          <w:p w14:paraId="3C00B4E3" w14:textId="556247F6" w:rsidR="00072493" w:rsidRDefault="003531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1332" w:type="dxa"/>
            <w:tcBorders>
              <w:bottom w:val="dashSmallGap" w:sz="4" w:space="0" w:color="000000"/>
            </w:tcBorders>
          </w:tcPr>
          <w:p w14:paraId="02283BB7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3FEBC100" w14:textId="77777777" w:rsidTr="00E11B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661CBB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D1FC4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C84235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824" behindDoc="1" locked="0" layoutInCell="1" allowOverlap="1" wp14:anchorId="5705E5DB" wp14:editId="184FF1D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86AF2E" id="Group 24" o:spid="_x0000_s1026" style="position:absolute;margin-left:5.3pt;margin-top:0;width:10.1pt;height:13.45pt;z-index:-2516546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70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A09BE3" w14:textId="60C01AD2" w:rsidR="00072493" w:rsidRDefault="00CE34F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1332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890E05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7C4E94DC" w14:textId="77777777" w:rsidTr="00E11B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25803C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596B168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6600" w:type="dxa"/>
            <w:tcBorders>
              <w:top w:val="dashSmallGap" w:sz="4" w:space="0" w:color="000000"/>
            </w:tcBorders>
          </w:tcPr>
          <w:p w14:paraId="5120A5C4" w14:textId="77777777" w:rsidR="00072493" w:rsidRDefault="00000000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3872" behindDoc="1" locked="0" layoutInCell="1" allowOverlap="1" wp14:anchorId="4DFD38BE" wp14:editId="0676ABF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6EB61F" id="Group 26" o:spid="_x0000_s1026" style="position:absolute;margin-left:5.3pt;margin-top:0;width:10.1pt;height:13.45pt;z-index:-2516526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TKgsr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709" w:type="dxa"/>
            <w:tcBorders>
              <w:top w:val="dashSmallGap" w:sz="4" w:space="0" w:color="000000"/>
            </w:tcBorders>
          </w:tcPr>
          <w:p w14:paraId="6C8438E0" w14:textId="3E3E5915" w:rsidR="00072493" w:rsidRDefault="00CE34F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1332" w:type="dxa"/>
            <w:tcBorders>
              <w:top w:val="dashSmallGap" w:sz="4" w:space="0" w:color="000000"/>
            </w:tcBorders>
          </w:tcPr>
          <w:p w14:paraId="2786E010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</w:tbl>
    <w:p w14:paraId="6DB1ADF6" w14:textId="77777777" w:rsidR="00072493" w:rsidRDefault="00072493">
      <w:pPr>
        <w:rPr>
          <w:rFonts w:ascii="Times New Roman"/>
        </w:rPr>
        <w:sectPr w:rsidR="00072493">
          <w:headerReference w:type="default" r:id="rId10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72493" w14:paraId="40C3E75C" w14:textId="77777777">
        <w:trPr>
          <w:trHeight w:val="1593"/>
        </w:trPr>
        <w:tc>
          <w:tcPr>
            <w:tcW w:w="1640" w:type="dxa"/>
          </w:tcPr>
          <w:p w14:paraId="546BA1E3" w14:textId="77777777" w:rsidR="00072493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Blinding (masking)</w:t>
            </w:r>
          </w:p>
        </w:tc>
        <w:tc>
          <w:tcPr>
            <w:tcW w:w="720" w:type="dxa"/>
          </w:tcPr>
          <w:p w14:paraId="402E747B" w14:textId="77777777" w:rsidR="00072493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5137658E" w14:textId="77777777" w:rsidR="00072493" w:rsidRDefault="00000000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1B0D005" wp14:editId="472911C1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553FCE61" w14:textId="77831414" w:rsidR="00072493" w:rsidRDefault="00CE34F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AA62EC9" wp14:editId="545DC809">
                  <wp:extent cx="265577" cy="180213"/>
                  <wp:effectExtent l="0" t="0" r="0" b="0"/>
                  <wp:docPr id="111760404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BDD3842" w14:textId="4AEFFA14" w:rsidR="00072493" w:rsidRDefault="00CE34F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072493" w14:paraId="1C0699E5" w14:textId="77777777">
        <w:trPr>
          <w:trHeight w:val="549"/>
        </w:trPr>
        <w:tc>
          <w:tcPr>
            <w:tcW w:w="1640" w:type="dxa"/>
            <w:vMerge w:val="restart"/>
          </w:tcPr>
          <w:p w14:paraId="368F94C8" w14:textId="77777777" w:rsidR="00072493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3D4B86C3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57DB2F8" w14:textId="77777777" w:rsidR="00072493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D9AECF6" wp14:editId="0B8156A9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2479C8D" w14:textId="23AA8411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993CB7" wp14:editId="14BB2FB2">
                  <wp:extent cx="265577" cy="180213"/>
                  <wp:effectExtent l="0" t="0" r="0" b="0"/>
                  <wp:docPr id="108689612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04D997F" w14:textId="2EE70DA6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 10</w:t>
            </w:r>
          </w:p>
        </w:tc>
      </w:tr>
      <w:tr w:rsidR="00072493" w14:paraId="19546292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44AAA3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714A35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838DCF9" w14:textId="77777777" w:rsidR="00072493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BE65B32" wp14:editId="4F458A25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88210E6" w14:textId="1879F031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0CF3C98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0B1FC917" w14:textId="77777777">
        <w:trPr>
          <w:trHeight w:val="547"/>
        </w:trPr>
        <w:tc>
          <w:tcPr>
            <w:tcW w:w="1640" w:type="dxa"/>
            <w:vMerge w:val="restart"/>
          </w:tcPr>
          <w:p w14:paraId="55563C3A" w14:textId="77777777" w:rsidR="00072493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685157F5" w14:textId="77777777" w:rsidR="00072493" w:rsidRDefault="0000000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3A83882" w14:textId="77777777" w:rsidR="00072493" w:rsidRDefault="00000000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9D18662" wp14:editId="361D2862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78C9949" w14:textId="23E2EC51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3909DD7" wp14:editId="6E0426B5">
                  <wp:extent cx="265577" cy="180213"/>
                  <wp:effectExtent l="0" t="0" r="0" b="0"/>
                  <wp:docPr id="60096075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7E158FE" w14:textId="7EB7D055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 10</w:t>
            </w:r>
          </w:p>
        </w:tc>
      </w:tr>
      <w:tr w:rsidR="00072493" w14:paraId="2B5DC5C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D722F66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91572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2C9AA71" w14:textId="77777777" w:rsidR="00072493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7A2F5B8" wp14:editId="61B95D92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9C9621" w14:textId="1868F513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D8E9433" wp14:editId="31D82825">
                  <wp:extent cx="265577" cy="180213"/>
                  <wp:effectExtent l="0" t="0" r="0" b="0"/>
                  <wp:docPr id="156017769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385691" w14:textId="332455BF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 10</w:t>
            </w:r>
          </w:p>
        </w:tc>
      </w:tr>
      <w:tr w:rsidR="00072493" w14:paraId="75D71CB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779399C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A3F91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9835B4" w14:textId="77777777" w:rsidR="00072493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184" behindDoc="1" locked="0" layoutInCell="1" allowOverlap="1" wp14:anchorId="1F47A00E" wp14:editId="19D3EFC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097213" id="Group 33" o:spid="_x0000_s1026" style="position:absolute;margin-left:5.3pt;margin-top:-.05pt;width:10.1pt;height:13.45pt;z-index:-16183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5143BC" w14:textId="2B34EF74" w:rsidR="00072493" w:rsidRDefault="00CC5DE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8D30038" wp14:editId="41BC3E55">
                  <wp:extent cx="265577" cy="180213"/>
                  <wp:effectExtent l="0" t="0" r="0" b="0"/>
                  <wp:docPr id="26561297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A05B2F" w14:textId="6B8966C2" w:rsidR="00072493" w:rsidRDefault="00CC5DE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upplementary results</w:t>
            </w:r>
          </w:p>
        </w:tc>
      </w:tr>
      <w:tr w:rsidR="00072493" w14:paraId="125EE5A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876C332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2B4016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9466D8D" w14:textId="77777777" w:rsidR="00072493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696" behindDoc="1" locked="0" layoutInCell="1" allowOverlap="1" wp14:anchorId="72A2BC6C" wp14:editId="6823633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53E9C1" id="Group 35" o:spid="_x0000_s1026" style="position:absolute;margin-left:5.3pt;margin-top:-.05pt;width:10.1pt;height:13.45pt;z-index:-161827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DE580BB" w14:textId="13E1A556" w:rsidR="00072493" w:rsidRDefault="00CC5DE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909727" wp14:editId="100394E1">
                  <wp:extent cx="265577" cy="180213"/>
                  <wp:effectExtent l="0" t="0" r="0" b="0"/>
                  <wp:docPr id="55583555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8885CDA" w14:textId="469C3994" w:rsidR="00072493" w:rsidRDefault="00CC5DE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072493" w14:paraId="633B928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D9CCB99" w14:textId="77777777" w:rsidR="00072493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072493" w14:paraId="0664D219" w14:textId="77777777">
        <w:trPr>
          <w:trHeight w:val="818"/>
        </w:trPr>
        <w:tc>
          <w:tcPr>
            <w:tcW w:w="1640" w:type="dxa"/>
            <w:vMerge w:val="restart"/>
          </w:tcPr>
          <w:p w14:paraId="7F7259F4" w14:textId="77777777" w:rsidR="00072493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60F1D5F5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8A9FCA2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208" behindDoc="1" locked="0" layoutInCell="1" allowOverlap="1" wp14:anchorId="30A2D322" wp14:editId="718A8D2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36C9BF" id="Group 37" o:spid="_x0000_s1026" style="position:absolute;margin-left:5.3pt;margin-top:0;width:10.1pt;height:13.45pt;z-index:-161822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C4DAA84" w14:textId="74AA4ECB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49DBB6E" wp14:editId="722C4433">
                  <wp:extent cx="265577" cy="180213"/>
                  <wp:effectExtent l="0" t="0" r="0" b="0"/>
                  <wp:docPr id="152220126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A9377B8" w14:textId="10ED7B86" w:rsidR="00072493" w:rsidRDefault="00CC5DE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072493" w14:paraId="26434BAA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64DCAD1F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EA6644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61F6AD" w14:textId="77777777" w:rsidR="00072493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384118A0" w14:textId="77777777" w:rsidR="00072493" w:rsidRDefault="00000000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5A85E5" w14:textId="3A4EDF73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EDF1AA3" wp14:editId="500DD394">
                  <wp:extent cx="265577" cy="180213"/>
                  <wp:effectExtent l="0" t="0" r="0" b="0"/>
                  <wp:docPr id="11044078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CF7EE2" w14:textId="7725F276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072493" w14:paraId="32053062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EBA8EFF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60CCF76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7FC167" w14:textId="77777777" w:rsidR="00072493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742B5698" w14:textId="77777777" w:rsidR="00072493" w:rsidRDefault="00000000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A5FEAE" w14:textId="3D3D18F4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281D9F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346E6DA0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0C1DEE5B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34DC8DC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1F9BC8" w14:textId="77777777" w:rsidR="00072493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79A804DF" w14:textId="77777777" w:rsidR="00072493" w:rsidRDefault="00000000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CFC836" w14:textId="6BF32CBE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B0868A3" wp14:editId="3CA3198B">
                  <wp:extent cx="265577" cy="180213"/>
                  <wp:effectExtent l="0" t="0" r="0" b="0"/>
                  <wp:docPr id="2049511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409A5A" w14:textId="7184DA64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072493" w14:paraId="0B7A14DD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0B70616E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1566551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A79C2A6" w14:textId="77777777" w:rsidR="00072493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4C2D1546" w14:textId="77777777" w:rsidR="00072493" w:rsidRDefault="0000000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895F664" w14:textId="5E5C90C5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02AB999" wp14:editId="221EE8DE">
                  <wp:extent cx="265577" cy="180213"/>
                  <wp:effectExtent l="0" t="0" r="0" b="0"/>
                  <wp:docPr id="36391936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1A63F9" w14:textId="54A174CA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072493" w14:paraId="21113B68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57F07BF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5923B2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BB406D" w14:textId="77777777" w:rsidR="00072493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45A36A7E" w14:textId="77777777" w:rsidR="00072493" w:rsidRDefault="00000000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3935E6" w14:textId="510A4612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22EEE78" wp14:editId="2D7F2179">
                  <wp:extent cx="265577" cy="180213"/>
                  <wp:effectExtent l="0" t="0" r="0" b="0"/>
                  <wp:docPr id="108924800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D56F08" w14:textId="70D631AD" w:rsidR="00072493" w:rsidRDefault="000E2DF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, 11</w:t>
            </w:r>
          </w:p>
        </w:tc>
      </w:tr>
      <w:tr w:rsidR="00072493" w14:paraId="483B86F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D20D2C8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431FDE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D2A5FFE" w14:textId="77777777" w:rsidR="00072493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B54F34B" wp14:editId="35066907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DB14CAB" w14:textId="1F1134A3" w:rsidR="00072493" w:rsidRDefault="006956B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21D0C8E" wp14:editId="5F779E64">
                  <wp:extent cx="265577" cy="180213"/>
                  <wp:effectExtent l="0" t="0" r="0" b="0"/>
                  <wp:docPr id="135358135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5D71B35" w14:textId="75883A06" w:rsidR="00072493" w:rsidRDefault="006956B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Supplementary results </w:t>
            </w:r>
          </w:p>
        </w:tc>
      </w:tr>
      <w:tr w:rsidR="00072493" w14:paraId="3BA52D34" w14:textId="77777777">
        <w:trPr>
          <w:trHeight w:val="280"/>
        </w:trPr>
        <w:tc>
          <w:tcPr>
            <w:tcW w:w="1640" w:type="dxa"/>
          </w:tcPr>
          <w:p w14:paraId="2EB65D5F" w14:textId="77777777" w:rsidR="00072493" w:rsidRDefault="0000000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2528C79A" w14:textId="77777777" w:rsidR="00072493" w:rsidRDefault="00000000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287E1A5D" w14:textId="77777777" w:rsidR="00072493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720" behindDoc="1" locked="0" layoutInCell="1" allowOverlap="1" wp14:anchorId="51F7F0DB" wp14:editId="2FDFEE0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FA371A" id="Group 40" o:spid="_x0000_s1026" style="position:absolute;margin-left:5.3pt;margin-top:-.05pt;width:10.1pt;height:13.45pt;z-index:-161817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08C63D34" w14:textId="5C280C5B" w:rsidR="00072493" w:rsidRDefault="006956B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76EF78C" wp14:editId="471B6C55">
                  <wp:extent cx="265577" cy="180213"/>
                  <wp:effectExtent l="0" t="0" r="0" b="0"/>
                  <wp:docPr id="193075733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8269815" w14:textId="09EE927E" w:rsidR="00072493" w:rsidRDefault="006956B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1</w:t>
            </w:r>
          </w:p>
        </w:tc>
      </w:tr>
      <w:tr w:rsidR="00072493" w14:paraId="4F441DCE" w14:textId="77777777">
        <w:trPr>
          <w:trHeight w:val="549"/>
        </w:trPr>
        <w:tc>
          <w:tcPr>
            <w:tcW w:w="1640" w:type="dxa"/>
            <w:vMerge w:val="restart"/>
          </w:tcPr>
          <w:p w14:paraId="4AC3F9FC" w14:textId="77777777" w:rsidR="00072493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5B5A0712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7CE252B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232" behindDoc="1" locked="0" layoutInCell="1" allowOverlap="1" wp14:anchorId="3CBC6986" wp14:editId="23291CB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DB3339" id="Group 42" o:spid="_x0000_s1026" style="position:absolute;margin-left:5.3pt;margin-top:0;width:10.1pt;height:13.45pt;z-index:-161812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xeLn3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A749E1E" w14:textId="2076A16D" w:rsidR="00072493" w:rsidRDefault="006956B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21B882D" wp14:editId="7543D4F3">
                  <wp:extent cx="265577" cy="180213"/>
                  <wp:effectExtent l="0" t="0" r="0" b="0"/>
                  <wp:docPr id="140731021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6E2A0EA" w14:textId="08EC5CEB" w:rsidR="00072493" w:rsidRDefault="006956B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072493" w14:paraId="22F84AF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33837CA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C0EC98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413D23" w14:textId="77777777" w:rsidR="00072493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744" behindDoc="1" locked="0" layoutInCell="1" allowOverlap="1" wp14:anchorId="7B403714" wp14:editId="698DF1D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47D841" id="Group 44" o:spid="_x0000_s1026" style="position:absolute;margin-left:5.3pt;margin-top:0;width:10.1pt;height:13.45pt;z-index:-161807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wvXnsS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D36837" w14:textId="3E6FD034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51F387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0CD6DE4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A601C01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41F1008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B6C930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256" behindDoc="1" locked="0" layoutInCell="1" allowOverlap="1" wp14:anchorId="05840E24" wp14:editId="361F3BA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E0E588" id="Group 46" o:spid="_x0000_s1026" style="position:absolute;margin-left:5.3pt;margin-top:0;width:10.1pt;height:13.45pt;z-index:-161802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A5FqRk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511ED0" w14:textId="45B3AC16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17EC74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06E6BAC8" w14:textId="77777777" w:rsidTr="000739E3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2A1A3637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9EAF73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  <w:shd w:val="clear" w:color="auto" w:fill="auto"/>
          </w:tcPr>
          <w:p w14:paraId="44BDB5F4" w14:textId="77777777" w:rsidR="00072493" w:rsidRDefault="00000000">
            <w:pPr>
              <w:pStyle w:val="TableParagraph"/>
              <w:spacing w:line="266" w:lineRule="exact"/>
              <w:ind w:left="465" w:right="245"/>
            </w:pPr>
            <w:r w:rsidRPr="000739E3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4896" behindDoc="1" locked="0" layoutInCell="1" allowOverlap="1" wp14:anchorId="6740D8A0" wp14:editId="3DC3533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6BBC40" id="Group 48" o:spid="_x0000_s1026" style="position:absolute;margin-left:5.3pt;margin-top:0;width:10.1pt;height:13.45pt;z-index:-2516515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5xHFz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0739E3">
              <w:t>Comparison</w:t>
            </w:r>
            <w:r w:rsidRPr="000739E3">
              <w:rPr>
                <w:spacing w:val="-5"/>
              </w:rPr>
              <w:t xml:space="preserve"> </w:t>
            </w:r>
            <w:r w:rsidRPr="000739E3">
              <w:t>between</w:t>
            </w:r>
            <w:r w:rsidRPr="000739E3">
              <w:rPr>
                <w:spacing w:val="-5"/>
              </w:rPr>
              <w:t xml:space="preserve"> </w:t>
            </w:r>
            <w:r w:rsidRPr="000739E3">
              <w:t>study</w:t>
            </w:r>
            <w:r w:rsidRPr="000739E3">
              <w:rPr>
                <w:spacing w:val="-6"/>
              </w:rPr>
              <w:t xml:space="preserve"> </w:t>
            </w:r>
            <w:r w:rsidRPr="000739E3">
              <w:t>population</w:t>
            </w:r>
            <w:r w:rsidRPr="000739E3">
              <w:rPr>
                <w:spacing w:val="-8"/>
              </w:rPr>
              <w:t xml:space="preserve"> </w:t>
            </w:r>
            <w:r w:rsidRPr="000739E3">
              <w:t>at</w:t>
            </w:r>
            <w:r w:rsidRPr="000739E3">
              <w:rPr>
                <w:spacing w:val="-4"/>
              </w:rPr>
              <w:t xml:space="preserve"> </w:t>
            </w:r>
            <w:r w:rsidRPr="000739E3">
              <w:t>baseline</w:t>
            </w:r>
            <w:r w:rsidRPr="000739E3">
              <w:rPr>
                <w:spacing w:val="-4"/>
              </w:rPr>
              <w:t xml:space="preserve"> </w:t>
            </w:r>
            <w:r w:rsidRPr="000739E3">
              <w:t>and</w:t>
            </w:r>
            <w:r w:rsidRPr="000739E3">
              <w:rPr>
                <w:spacing w:val="-8"/>
              </w:rPr>
              <w:t xml:space="preserve"> </w:t>
            </w:r>
            <w:r w:rsidRPr="000739E3">
              <w:t>target</w:t>
            </w:r>
            <w:r w:rsidRPr="000739E3">
              <w:rPr>
                <w:spacing w:val="-4"/>
              </w:rPr>
              <w:t xml:space="preserve"> </w:t>
            </w:r>
            <w:r w:rsidRPr="000739E3"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CFA300D" w14:textId="22061ACC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3EC991" wp14:editId="06C7A821">
                  <wp:extent cx="265577" cy="180213"/>
                  <wp:effectExtent l="0" t="0" r="0" b="0"/>
                  <wp:docPr id="175251413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5123777" w14:textId="1C33EDB5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0, 2</w:t>
            </w:r>
            <w:r w:rsidR="000739E3">
              <w:rPr>
                <w:rFonts w:ascii="Times New Roman"/>
              </w:rPr>
              <w:t>, 24</w:t>
            </w:r>
          </w:p>
        </w:tc>
      </w:tr>
      <w:tr w:rsidR="00072493" w14:paraId="2CF5A673" w14:textId="77777777">
        <w:trPr>
          <w:trHeight w:val="1086"/>
        </w:trPr>
        <w:tc>
          <w:tcPr>
            <w:tcW w:w="1640" w:type="dxa"/>
          </w:tcPr>
          <w:p w14:paraId="5C98495F" w14:textId="77777777" w:rsidR="00072493" w:rsidRDefault="0000000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59439CA0" w14:textId="77777777" w:rsidR="00072493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11DC7B2C" w14:textId="77777777" w:rsidR="00072493" w:rsidRDefault="00000000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95CE7DD" wp14:editId="4C37AC34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526E00AE" w14:textId="65B18706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611CE7CE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</w:tbl>
    <w:p w14:paraId="66FF50BB" w14:textId="77777777" w:rsidR="00072493" w:rsidRDefault="00072493">
      <w:pPr>
        <w:rPr>
          <w:rFonts w:ascii="Times New Roman"/>
        </w:rPr>
        <w:sectPr w:rsidR="00072493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72493" w14:paraId="5CD3BA1D" w14:textId="77777777">
        <w:trPr>
          <w:trHeight w:val="818"/>
        </w:trPr>
        <w:tc>
          <w:tcPr>
            <w:tcW w:w="1640" w:type="dxa"/>
            <w:vMerge w:val="restart"/>
          </w:tcPr>
          <w:p w14:paraId="6BC916A8" w14:textId="77777777" w:rsidR="00072493" w:rsidRDefault="00000000">
            <w:pPr>
              <w:pStyle w:val="TableParagraph"/>
              <w:ind w:left="107" w:right="695"/>
            </w:pPr>
            <w:r>
              <w:rPr>
                <w:spacing w:val="-2"/>
              </w:rPr>
              <w:t>Numbers analyzed</w:t>
            </w:r>
          </w:p>
        </w:tc>
        <w:tc>
          <w:tcPr>
            <w:tcW w:w="720" w:type="dxa"/>
            <w:vMerge w:val="restart"/>
          </w:tcPr>
          <w:p w14:paraId="1C772D7C" w14:textId="77777777" w:rsidR="00072493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318AAAA" w14:textId="77777777" w:rsidR="00072493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ED61319" wp14:editId="45A74F25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04581394" w14:textId="77777777" w:rsidR="00072493" w:rsidRDefault="0000000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1F3C3BF" w14:textId="7C77E5EA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EBC39D2" wp14:editId="3602F1D9">
                  <wp:extent cx="265577" cy="180213"/>
                  <wp:effectExtent l="0" t="0" r="0" b="0"/>
                  <wp:docPr id="178122977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FA94BF5" w14:textId="61B4EE19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072493" w14:paraId="5FA4FB5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197C8A5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F9412C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3463004" w14:textId="77777777" w:rsidR="00072493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E940699" wp14:editId="4FCDF259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6ACED2F" w14:textId="05857321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B9E5B4E" wp14:editId="3521A085">
                  <wp:extent cx="265577" cy="180213"/>
                  <wp:effectExtent l="0" t="0" r="0" b="0"/>
                  <wp:docPr id="55778766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313F4D8" w14:textId="1B8CACC7" w:rsidR="00072493" w:rsidRDefault="00D72AC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072493" w14:paraId="32ECBED0" w14:textId="77777777">
        <w:trPr>
          <w:trHeight w:val="817"/>
        </w:trPr>
        <w:tc>
          <w:tcPr>
            <w:tcW w:w="1640" w:type="dxa"/>
            <w:vMerge w:val="restart"/>
          </w:tcPr>
          <w:p w14:paraId="574A9EE7" w14:textId="77777777" w:rsidR="00072493" w:rsidRDefault="0000000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64BEF881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D505EFC" w14:textId="77777777" w:rsidR="00072493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AD72736" wp14:editId="1B080528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F588F29" w14:textId="0CBE41F4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9F4EE9A" wp14:editId="4472764B">
                  <wp:extent cx="265577" cy="180213"/>
                  <wp:effectExtent l="0" t="0" r="0" b="0"/>
                  <wp:docPr id="20004165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378F8C6" w14:textId="3F3A22CA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072493" w14:paraId="5F368499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F610735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85E4756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E361DF" w14:textId="77777777" w:rsidR="00072493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DBA8E66" wp14:editId="18F5A1BE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2E6141" w14:textId="34557806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DEA5373" wp14:editId="31903161">
                  <wp:extent cx="265577" cy="180213"/>
                  <wp:effectExtent l="0" t="0" r="0" b="0"/>
                  <wp:docPr id="72970986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55F220" w14:textId="004EABBE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, 15, and supplementary results</w:t>
            </w:r>
          </w:p>
        </w:tc>
      </w:tr>
      <w:tr w:rsidR="00072493" w14:paraId="72C9E47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989CCA8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67D1229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72E9386" w14:textId="77777777" w:rsidR="00072493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7280" behindDoc="1" locked="0" layoutInCell="1" allowOverlap="1" wp14:anchorId="224AC2D4" wp14:editId="2920F976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F1BFAD" id="Group 55" o:spid="_x0000_s1026" style="position:absolute;margin-left:5.3pt;margin-top:0;width:10.1pt;height:13.45pt;z-index:-161792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0DE5358" w14:textId="01357156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C3044BD" w14:textId="77777777" w:rsidR="00072493" w:rsidRDefault="00072493">
            <w:pPr>
              <w:pStyle w:val="TableParagraph"/>
              <w:rPr>
                <w:rFonts w:ascii="Times New Roman"/>
              </w:rPr>
            </w:pPr>
          </w:p>
        </w:tc>
      </w:tr>
      <w:tr w:rsidR="00072493" w14:paraId="236C27D0" w14:textId="77777777">
        <w:trPr>
          <w:trHeight w:val="549"/>
        </w:trPr>
        <w:tc>
          <w:tcPr>
            <w:tcW w:w="1640" w:type="dxa"/>
          </w:tcPr>
          <w:p w14:paraId="464EB951" w14:textId="77777777" w:rsidR="00072493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55283DA7" w14:textId="77777777" w:rsidR="00072493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03D218B9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2E0B17A6" w14:textId="77777777" w:rsidR="00072493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10EF16A" wp14:editId="65506FA2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7A96F5BF" w14:textId="5B3A05D6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BFEDB60" wp14:editId="5B32DCA5">
                  <wp:extent cx="265577" cy="180213"/>
                  <wp:effectExtent l="0" t="0" r="0" b="0"/>
                  <wp:docPr id="142943389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C5E944E" w14:textId="1A7F67B0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4, 15</w:t>
            </w:r>
          </w:p>
        </w:tc>
      </w:tr>
      <w:tr w:rsidR="00072493" w14:paraId="5A1E6149" w14:textId="77777777">
        <w:trPr>
          <w:trHeight w:val="816"/>
        </w:trPr>
        <w:tc>
          <w:tcPr>
            <w:tcW w:w="1640" w:type="dxa"/>
          </w:tcPr>
          <w:p w14:paraId="0740283D" w14:textId="77777777" w:rsidR="00072493" w:rsidRDefault="00000000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43545F30" w14:textId="77777777" w:rsidR="00072493" w:rsidRDefault="0000000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16D482AA" w14:textId="77777777" w:rsidR="00072493" w:rsidRDefault="0000000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9D78B11" wp14:editId="3CFEF6A0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71A57F82" w14:textId="77777777" w:rsidR="00072493" w:rsidRDefault="0000000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75199090" w14:textId="7E668A62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ED7CD15" wp14:editId="77E385A7">
                  <wp:extent cx="265577" cy="180213"/>
                  <wp:effectExtent l="0" t="0" r="0" b="0"/>
                  <wp:docPr id="202474119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0CBEBB5" w14:textId="5E526231" w:rsidR="00072493" w:rsidRDefault="002E6DC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18, 19, and supplementary results </w:t>
            </w:r>
          </w:p>
        </w:tc>
      </w:tr>
      <w:tr w:rsidR="00072493" w14:paraId="08632F69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A8701F6" w14:textId="77777777" w:rsidR="00072493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072493" w14:paraId="240763D8" w14:textId="77777777">
        <w:trPr>
          <w:trHeight w:val="817"/>
        </w:trPr>
        <w:tc>
          <w:tcPr>
            <w:tcW w:w="1640" w:type="dxa"/>
            <w:vMerge w:val="restart"/>
          </w:tcPr>
          <w:p w14:paraId="601E77FB" w14:textId="77777777" w:rsidR="00072493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0BEDB1CD" w14:textId="77777777" w:rsidR="00072493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8CAC23E" w14:textId="77777777" w:rsidR="00072493" w:rsidRDefault="00000000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C481DBC" wp14:editId="15A98553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558A83E9" w14:textId="77777777" w:rsidR="00072493" w:rsidRDefault="0000000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DF3751C" w14:textId="71637B1D" w:rsidR="00072493" w:rsidRDefault="00982C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76F83B" wp14:editId="3F1DAA1A">
                  <wp:extent cx="265577" cy="180213"/>
                  <wp:effectExtent l="0" t="0" r="0" b="0"/>
                  <wp:docPr id="117922058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FE0897D" w14:textId="5E932CAA" w:rsidR="00072493" w:rsidRDefault="00982C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0, 21, 23</w:t>
            </w:r>
          </w:p>
        </w:tc>
      </w:tr>
      <w:tr w:rsidR="00072493" w14:paraId="177EEC45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4A8E0A5E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6309B21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BC18CE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7792" behindDoc="1" locked="0" layoutInCell="1" allowOverlap="1" wp14:anchorId="236C7455" wp14:editId="12B796A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2A0B93" id="Group 60" o:spid="_x0000_s1026" style="position:absolute;margin-left:5.3pt;margin-top:0;width:10.1pt;height:13.45pt;z-index:-1617868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106C2E" w14:textId="4F256F37" w:rsidR="00072493" w:rsidRDefault="00982C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A287BAD" wp14:editId="2E1D8EDD">
                  <wp:extent cx="265577" cy="180213"/>
                  <wp:effectExtent l="0" t="0" r="0" b="0"/>
                  <wp:docPr id="52463956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12F647" w14:textId="7F4B708B" w:rsidR="00072493" w:rsidRDefault="00982C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1</w:t>
            </w:r>
          </w:p>
        </w:tc>
      </w:tr>
      <w:tr w:rsidR="00072493" w14:paraId="7C1F0D8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B3ACACF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836CCD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F1A2DA" w14:textId="77777777" w:rsidR="00072493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304" behindDoc="1" locked="0" layoutInCell="1" allowOverlap="1" wp14:anchorId="281C54B9" wp14:editId="61EB09E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F30E3E" id="Group 62" o:spid="_x0000_s1026" style="position:absolute;margin-left:5.3pt;margin-top:0;width:10.1pt;height:13.45pt;z-index:-161781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E016FBF" w14:textId="09B4082B" w:rsidR="00072493" w:rsidRDefault="00982C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AAA04EE" wp14:editId="478BF7DA">
                  <wp:extent cx="265577" cy="180213"/>
                  <wp:effectExtent l="0" t="0" r="0" b="0"/>
                  <wp:docPr id="193078619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28B119" w14:textId="1FFE9798" w:rsidR="00072493" w:rsidRDefault="00982C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2</w:t>
            </w:r>
          </w:p>
        </w:tc>
      </w:tr>
      <w:tr w:rsidR="00072493" w14:paraId="45C5255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E57FBFE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06B1F69" w14:textId="77777777" w:rsidR="00072493" w:rsidRDefault="000724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8A0B458" w14:textId="77777777" w:rsidR="00072493" w:rsidRDefault="00000000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816" behindDoc="1" locked="0" layoutInCell="1" allowOverlap="1" wp14:anchorId="10E8EFAB" wp14:editId="533F1E6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D10C98" id="Group 64" o:spid="_x0000_s1026" style="position:absolute;margin-left:5.3pt;margin-top:0;width:10.1pt;height:13.5pt;z-index:-1617766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8336C75" w14:textId="45A0547C" w:rsidR="00072493" w:rsidRDefault="00982C7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2D5E301" wp14:editId="52725B8E">
                  <wp:extent cx="265577" cy="180213"/>
                  <wp:effectExtent l="0" t="0" r="0" b="0"/>
                  <wp:docPr id="126919436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7D4B233" w14:textId="795F3D14" w:rsidR="00072493" w:rsidRDefault="00982C7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1, 23</w:t>
            </w:r>
          </w:p>
        </w:tc>
      </w:tr>
      <w:tr w:rsidR="00072493" w14:paraId="6D2439EE" w14:textId="77777777">
        <w:trPr>
          <w:trHeight w:val="1084"/>
        </w:trPr>
        <w:tc>
          <w:tcPr>
            <w:tcW w:w="1640" w:type="dxa"/>
          </w:tcPr>
          <w:p w14:paraId="373774FF" w14:textId="77777777" w:rsidR="00072493" w:rsidRDefault="00000000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6590190D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641DED53" w14:textId="77777777" w:rsidR="00072493" w:rsidRDefault="0000000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77F3B5A" wp14:editId="2714B9EC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6B266EAE" w14:textId="77777777" w:rsidR="00072493" w:rsidRDefault="0000000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3C70E7C5" w14:textId="0332E2EB" w:rsidR="00072493" w:rsidRDefault="0057251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3804FF" wp14:editId="4A248A3F">
                  <wp:extent cx="265577" cy="180213"/>
                  <wp:effectExtent l="0" t="0" r="0" b="0"/>
                  <wp:docPr id="69479514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2785365" w14:textId="7C22D7DC" w:rsidR="00072493" w:rsidRDefault="0057251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0, 21, 24</w:t>
            </w:r>
          </w:p>
        </w:tc>
      </w:tr>
      <w:tr w:rsidR="00072493" w14:paraId="74934A79" w14:textId="77777777">
        <w:trPr>
          <w:trHeight w:val="549"/>
        </w:trPr>
        <w:tc>
          <w:tcPr>
            <w:tcW w:w="1640" w:type="dxa"/>
          </w:tcPr>
          <w:p w14:paraId="21CF6369" w14:textId="77777777" w:rsidR="00072493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2C25880A" w14:textId="77777777" w:rsidR="00072493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36E0B9C1" w14:textId="77777777" w:rsidR="00072493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6642FDF3" w14:textId="77777777" w:rsidR="00072493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12D5E7C" wp14:editId="248EAD64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33152F24" w14:textId="143746F9" w:rsidR="00072493" w:rsidRDefault="0057251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7AA8C3C" wp14:editId="54D2A21A">
                  <wp:extent cx="265577" cy="180213"/>
                  <wp:effectExtent l="0" t="0" r="0" b="0"/>
                  <wp:docPr id="110017553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EBE4614" w14:textId="4C070BF8" w:rsidR="00072493" w:rsidRDefault="0057251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0</w:t>
            </w:r>
          </w:p>
        </w:tc>
      </w:tr>
    </w:tbl>
    <w:p w14:paraId="519D02A9" w14:textId="77777777" w:rsidR="00072493" w:rsidRDefault="00072493">
      <w:pPr>
        <w:pStyle w:val="BodyText"/>
        <w:rPr>
          <w:rFonts w:ascii="Times New Roman"/>
        </w:rPr>
      </w:pPr>
    </w:p>
    <w:p w14:paraId="0F7BED3B" w14:textId="77777777" w:rsidR="00072493" w:rsidRDefault="00072493">
      <w:pPr>
        <w:pStyle w:val="BodyText"/>
        <w:spacing w:before="16"/>
        <w:rPr>
          <w:rFonts w:ascii="Times New Roman"/>
        </w:rPr>
      </w:pPr>
    </w:p>
    <w:p w14:paraId="2048B020" w14:textId="77777777" w:rsidR="00072493" w:rsidRDefault="00000000">
      <w:pPr>
        <w:pStyle w:val="BodyText"/>
        <w:spacing w:line="278" w:lineRule="auto"/>
        <w:ind w:left="220" w:right="477"/>
      </w:pPr>
      <w:r>
        <w:rPr>
          <w:i/>
        </w:rPr>
        <w:lastRenderedPageBreak/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 w:rsidR="00072493">
          <w:rPr>
            <w:color w:val="0000FF"/>
            <w:u w:val="single" w:color="0000FF"/>
          </w:rPr>
          <w:t>http://www.cdc.gov/trendstatement/</w:t>
        </w:r>
      </w:hyperlink>
    </w:p>
    <w:sectPr w:rsidR="00072493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52E0D" w14:textId="77777777" w:rsidR="0043786B" w:rsidRDefault="0043786B">
      <w:r>
        <w:separator/>
      </w:r>
    </w:p>
  </w:endnote>
  <w:endnote w:type="continuationSeparator" w:id="0">
    <w:p w14:paraId="15C25247" w14:textId="77777777" w:rsidR="0043786B" w:rsidRDefault="00437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79CDF" w14:textId="77777777" w:rsidR="0043786B" w:rsidRDefault="0043786B">
      <w:r>
        <w:separator/>
      </w:r>
    </w:p>
  </w:footnote>
  <w:footnote w:type="continuationSeparator" w:id="0">
    <w:p w14:paraId="5A62E3D0" w14:textId="77777777" w:rsidR="0043786B" w:rsidRDefault="004378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2CC3B" w14:textId="77777777" w:rsidR="00072493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3D91B714" wp14:editId="1A294652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7B7947" w14:textId="77777777" w:rsidR="00072493" w:rsidRDefault="00000000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91B714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3C7B7947" w14:textId="77777777" w:rsidR="00072493" w:rsidRDefault="00000000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03C15"/>
    <w:multiLevelType w:val="hybridMultilevel"/>
    <w:tmpl w:val="5226EE68"/>
    <w:lvl w:ilvl="0" w:tplc="BF1C09A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04EC16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0C463E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310F83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C6859A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724C32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662D87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47AFC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3344B8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1441E6A"/>
    <w:multiLevelType w:val="hybridMultilevel"/>
    <w:tmpl w:val="E16C74D2"/>
    <w:lvl w:ilvl="0" w:tplc="122684B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A06E85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4463ED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05AFD0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2FEC48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EE8C62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4DA5EB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37A5CA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0B6E49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2B26F93"/>
    <w:multiLevelType w:val="hybridMultilevel"/>
    <w:tmpl w:val="5A0852FE"/>
    <w:lvl w:ilvl="0" w:tplc="60A4FC2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E2CB84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EE842A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B4C7E9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952723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EFE53B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FFC6D5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19E7D7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FC6F99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07D1A66"/>
    <w:multiLevelType w:val="hybridMultilevel"/>
    <w:tmpl w:val="DA2EB9E2"/>
    <w:lvl w:ilvl="0" w:tplc="980C84C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1B40A6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1DC355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3A0757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27AFBD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E8001B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E00F30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C40CDF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336F16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A511354"/>
    <w:multiLevelType w:val="hybridMultilevel"/>
    <w:tmpl w:val="4388052E"/>
    <w:lvl w:ilvl="0" w:tplc="2606344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EB6596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9A6CAA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CF8A28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D625DE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D045E4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A9420F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364921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5E8D9C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0F55115"/>
    <w:multiLevelType w:val="hybridMultilevel"/>
    <w:tmpl w:val="94D05D94"/>
    <w:lvl w:ilvl="0" w:tplc="7F2AEC5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AA2622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E6C243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34A634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2E653C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B9A8DF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5BCE25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0D413B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1523AB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3F015056"/>
    <w:multiLevelType w:val="hybridMultilevel"/>
    <w:tmpl w:val="5CCA43B6"/>
    <w:lvl w:ilvl="0" w:tplc="FE1286C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00C7BE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12C3F7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F92707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D00C53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43A8D8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7FCDB5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4A0A76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3D0130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5CE14AC"/>
    <w:multiLevelType w:val="hybridMultilevel"/>
    <w:tmpl w:val="9B0CAAD4"/>
    <w:lvl w:ilvl="0" w:tplc="1A34A1A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2D86C2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5628C9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15C4F9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DB28CA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68E801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830047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ACCB4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FB22AC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6CB04FA"/>
    <w:multiLevelType w:val="hybridMultilevel"/>
    <w:tmpl w:val="1A8A63CE"/>
    <w:lvl w:ilvl="0" w:tplc="50C8791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6D0810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E105E5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94A451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03467D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CBE707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5FE734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380BCE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BC4752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E90180E"/>
    <w:multiLevelType w:val="hybridMultilevel"/>
    <w:tmpl w:val="17D23A82"/>
    <w:lvl w:ilvl="0" w:tplc="FDC86B6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156BB8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B3A25F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BB0932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4EC4C0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204078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C9AA18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9A0CD5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780B9E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2732AE2"/>
    <w:multiLevelType w:val="hybridMultilevel"/>
    <w:tmpl w:val="92C870BE"/>
    <w:lvl w:ilvl="0" w:tplc="BD22588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7CCF30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28CEC8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5408F6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42C8F6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9E6642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056BEE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20E239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96EA9E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AB74BE7"/>
    <w:multiLevelType w:val="hybridMultilevel"/>
    <w:tmpl w:val="305EDB16"/>
    <w:lvl w:ilvl="0" w:tplc="7B66820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ECC88C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DD25B2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74256A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3A0045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5E2166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A1278C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21C9DD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92C4D4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F6C2459"/>
    <w:multiLevelType w:val="hybridMultilevel"/>
    <w:tmpl w:val="3518554C"/>
    <w:lvl w:ilvl="0" w:tplc="A94C44C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35E748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4FC89D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C0E290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36CA5E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1A626D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86AB98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EAA4A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9448CB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1533569100">
    <w:abstractNumId w:val="7"/>
  </w:num>
  <w:num w:numId="2" w16cid:durableId="215238536">
    <w:abstractNumId w:val="11"/>
  </w:num>
  <w:num w:numId="3" w16cid:durableId="1615822658">
    <w:abstractNumId w:val="9"/>
  </w:num>
  <w:num w:numId="4" w16cid:durableId="114372124">
    <w:abstractNumId w:val="12"/>
  </w:num>
  <w:num w:numId="5" w16cid:durableId="1568227974">
    <w:abstractNumId w:val="2"/>
  </w:num>
  <w:num w:numId="6" w16cid:durableId="1761441974">
    <w:abstractNumId w:val="4"/>
  </w:num>
  <w:num w:numId="7" w16cid:durableId="323627859">
    <w:abstractNumId w:val="0"/>
  </w:num>
  <w:num w:numId="8" w16cid:durableId="2065330093">
    <w:abstractNumId w:val="5"/>
  </w:num>
  <w:num w:numId="9" w16cid:durableId="280695260">
    <w:abstractNumId w:val="3"/>
  </w:num>
  <w:num w:numId="10" w16cid:durableId="1235240099">
    <w:abstractNumId w:val="10"/>
  </w:num>
  <w:num w:numId="11" w16cid:durableId="194584057">
    <w:abstractNumId w:val="8"/>
  </w:num>
  <w:num w:numId="12" w16cid:durableId="289670243">
    <w:abstractNumId w:val="1"/>
  </w:num>
  <w:num w:numId="13" w16cid:durableId="2137807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93"/>
    <w:rsid w:val="00072493"/>
    <w:rsid w:val="000739E3"/>
    <w:rsid w:val="000E2DF8"/>
    <w:rsid w:val="00117A06"/>
    <w:rsid w:val="002E6DCB"/>
    <w:rsid w:val="00353187"/>
    <w:rsid w:val="004359E5"/>
    <w:rsid w:val="0043786B"/>
    <w:rsid w:val="0057251A"/>
    <w:rsid w:val="005741E9"/>
    <w:rsid w:val="00601898"/>
    <w:rsid w:val="006956BA"/>
    <w:rsid w:val="007B0910"/>
    <w:rsid w:val="00982C7C"/>
    <w:rsid w:val="00B4186E"/>
    <w:rsid w:val="00C82CE1"/>
    <w:rsid w:val="00CC5DE8"/>
    <w:rsid w:val="00CE34FE"/>
    <w:rsid w:val="00D72AC2"/>
    <w:rsid w:val="00E11BF3"/>
    <w:rsid w:val="00EC58DC"/>
    <w:rsid w:val="00FA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C8F37"/>
  <w15:docId w15:val="{02E404BA-1CF1-47E4-B17D-A9A99BB5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1</TotalTime>
  <Pages>4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Sally Meikle</cp:lastModifiedBy>
  <cp:revision>6</cp:revision>
  <dcterms:created xsi:type="dcterms:W3CDTF">2025-06-26T07:24:00Z</dcterms:created>
  <dcterms:modified xsi:type="dcterms:W3CDTF">2025-06-3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6-26T00:00:00Z</vt:filetime>
  </property>
  <property fmtid="{D5CDD505-2E9C-101B-9397-08002B2CF9AE}" pid="5" name="Producer">
    <vt:lpwstr>Microsoft® Word 2010</vt:lpwstr>
  </property>
</Properties>
</file>